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42F3" w14:textId="393F3343" w:rsidR="00C43698" w:rsidRPr="00217365" w:rsidRDefault="001D38D0" w:rsidP="00E34E60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43698" w:rsidRPr="00217365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C43698" w:rsidRPr="00217365">
        <w:rPr>
          <w:rFonts w:ascii="Times New Roman" w:hAnsi="Times New Roman" w:cs="Times New Roman"/>
          <w:b/>
          <w:bCs/>
          <w:sz w:val="20"/>
          <w:szCs w:val="20"/>
        </w:rPr>
        <w:t>: Projected mid-year population in Myanmar in the 42 townships 2018 and 2019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38"/>
        <w:gridCol w:w="1140"/>
        <w:gridCol w:w="1141"/>
        <w:gridCol w:w="1141"/>
        <w:gridCol w:w="1140"/>
        <w:gridCol w:w="1141"/>
        <w:gridCol w:w="1141"/>
      </w:tblGrid>
      <w:tr w:rsidR="00C43698" w:rsidRPr="0052042F" w14:paraId="0086E439" w14:textId="77777777" w:rsidTr="006A2CD3">
        <w:trPr>
          <w:trHeight w:val="300"/>
        </w:trPr>
        <w:tc>
          <w:tcPr>
            <w:tcW w:w="2956" w:type="dxa"/>
            <w:gridSpan w:val="2"/>
            <w:shd w:val="clear" w:color="auto" w:fill="auto"/>
            <w:noWrap/>
            <w:vAlign w:val="center"/>
            <w:hideMark/>
          </w:tcPr>
          <w:p w14:paraId="52CE551E" w14:textId="77777777" w:rsidR="00C43698" w:rsidRPr="00217365" w:rsidRDefault="00C43698" w:rsidP="006A2CD3">
            <w:pPr>
              <w:spacing w:after="0" w:line="240" w:lineRule="auto"/>
              <w:ind w:left="16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3422" w:type="dxa"/>
            <w:gridSpan w:val="3"/>
            <w:shd w:val="clear" w:color="auto" w:fill="auto"/>
            <w:noWrap/>
            <w:vAlign w:val="center"/>
            <w:hideMark/>
          </w:tcPr>
          <w:p w14:paraId="50A44F04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3422" w:type="dxa"/>
            <w:gridSpan w:val="3"/>
            <w:shd w:val="clear" w:color="auto" w:fill="auto"/>
            <w:noWrap/>
            <w:vAlign w:val="center"/>
            <w:hideMark/>
          </w:tcPr>
          <w:p w14:paraId="4A78349A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19</w:t>
            </w:r>
          </w:p>
        </w:tc>
      </w:tr>
      <w:tr w:rsidR="00C43698" w:rsidRPr="00217365" w14:paraId="1C827068" w14:textId="77777777" w:rsidTr="006A2CD3">
        <w:trPr>
          <w:trHeight w:val="37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DFDE0" w14:textId="77777777" w:rsidR="00C43698" w:rsidRPr="00217365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tate/Regio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23169CC" w14:textId="77777777" w:rsidR="00C43698" w:rsidRPr="00217365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wnship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CB479DF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th Sexe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2B433C9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6335C57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B6A69E5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oth Sexes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C6D4C6F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81A1AC8" w14:textId="77777777" w:rsidR="00C43698" w:rsidRPr="00217365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17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emale</w:t>
            </w:r>
          </w:p>
        </w:tc>
      </w:tr>
      <w:tr w:rsidR="00C43698" w:rsidRPr="0052042F" w14:paraId="069FB2C0" w14:textId="77777777" w:rsidTr="006A2CD3">
        <w:trPr>
          <w:trHeight w:val="300"/>
        </w:trPr>
        <w:tc>
          <w:tcPr>
            <w:tcW w:w="2956" w:type="dxa"/>
            <w:gridSpan w:val="2"/>
            <w:shd w:val="clear" w:color="auto" w:fill="auto"/>
            <w:noWrap/>
            <w:vAlign w:val="center"/>
            <w:hideMark/>
          </w:tcPr>
          <w:p w14:paraId="531F0219" w14:textId="77777777" w:rsidR="00C43698" w:rsidRPr="0052042F" w:rsidRDefault="00C43698" w:rsidP="006A2CD3">
            <w:pPr>
              <w:spacing w:after="0" w:line="240" w:lineRule="auto"/>
              <w:ind w:left="16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7A05B6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89,11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DDECAC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43,37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716A1D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45,73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A4AA11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64,51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C14061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5,02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73991E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89,487</w:t>
            </w:r>
          </w:p>
        </w:tc>
      </w:tr>
      <w:tr w:rsidR="00C43698" w:rsidRPr="0052042F" w14:paraId="2F83104E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7992314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ch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8E37A01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itkyina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9CC33A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,63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9E59B5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,67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884B85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,95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69FA3E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,10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55F189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,81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C3F9D5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,296</w:t>
            </w:r>
          </w:p>
        </w:tc>
      </w:tr>
      <w:tr w:rsidR="00C43698" w:rsidRPr="0052042F" w14:paraId="26299154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2155F1F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8EEF97D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ma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2E5DFF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,20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7CED3D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,57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4A28EC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63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B4CBC7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03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9E7F0D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96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20F0B1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,073</w:t>
            </w:r>
          </w:p>
        </w:tc>
      </w:tr>
      <w:tr w:rsidR="00C43698" w:rsidRPr="0052042F" w14:paraId="6D610617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3B915CA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yah</w:t>
            </w:r>
            <w:proofErr w:type="spellEnd"/>
          </w:p>
          <w:p w14:paraId="0E85AACC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F6015E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ikaw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09F41E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,41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8AFEAB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,4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FCC90B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,27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5D8068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,50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B7F71A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58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337591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914</w:t>
            </w:r>
          </w:p>
        </w:tc>
      </w:tr>
      <w:tr w:rsidR="00C43698" w:rsidRPr="0052042F" w14:paraId="0FDE59FE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E33988A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C6FCD75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moeso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829EDD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,96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B9690B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54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A39E7F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41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A84A66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76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DF095B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38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1AB335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374</w:t>
            </w:r>
          </w:p>
        </w:tc>
      </w:tr>
      <w:tr w:rsidR="00C43698" w:rsidRPr="0052042F" w14:paraId="7EBD8A39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02F2BA1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y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CA9AED6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pan</w:t>
            </w:r>
            <w:proofErr w:type="spellEnd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a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A4F81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,89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7CDAA7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,42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810C47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,47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64CBB2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,53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8B599E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,27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9DEADC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,259</w:t>
            </w:r>
          </w:p>
        </w:tc>
      </w:tr>
      <w:tr w:rsidR="00C43698" w:rsidRPr="0052042F" w14:paraId="582C3073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86CB23B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CFE4F4A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awaddy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33472C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,25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E24B65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78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173938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4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9EF61D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,07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F880BC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,07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138B95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009</w:t>
            </w:r>
          </w:p>
        </w:tc>
      </w:tr>
      <w:tr w:rsidR="00C43698" w:rsidRPr="0052042F" w14:paraId="099ED0F4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24B9BCC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i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9A4A9CB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alam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D128B9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41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B8103B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14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F77FBE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26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9080C9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99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4D7A26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40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F7DD69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588</w:t>
            </w:r>
          </w:p>
        </w:tc>
      </w:tr>
      <w:tr w:rsidR="00C43698" w:rsidRPr="0052042F" w14:paraId="09D6B9A1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CC2CF8C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8A0FC75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ndu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02031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62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F3DB3D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08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D283BA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53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B866B7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10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ED655C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27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FA4A18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824</w:t>
            </w:r>
          </w:p>
        </w:tc>
      </w:tr>
      <w:tr w:rsidR="00C43698" w:rsidRPr="0052042F" w14:paraId="2F98B184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D9BFE54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gaing</w:t>
            </w:r>
            <w:proofErr w:type="spellEnd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</w:t>
            </w:r>
          </w:p>
          <w:p w14:paraId="34788FC5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0303556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arta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47AE3A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,02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97B8AF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32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38E88F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70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E29026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,37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64F379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86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81458A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,503</w:t>
            </w:r>
          </w:p>
        </w:tc>
      </w:tr>
      <w:tr w:rsidR="00C43698" w:rsidRPr="0052042F" w14:paraId="3DA14397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FDEE20F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4930967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webo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7DC97D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,35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4BA3B2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,1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77CCA9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,20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97416E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,58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59EBFC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,08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62F3F6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,498</w:t>
            </w:r>
          </w:p>
        </w:tc>
      </w:tr>
      <w:tr w:rsidR="00C43698" w:rsidRPr="0052042F" w14:paraId="55D78D63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EAACF85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9E80F17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inmu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6979CE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65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16A2E1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,89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176233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75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C318AB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66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3A3358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30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748FB2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,363</w:t>
            </w:r>
          </w:p>
        </w:tc>
      </w:tr>
      <w:tr w:rsidR="00C43698" w:rsidRPr="0052042F" w14:paraId="591FA080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957EBBA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FB1377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aung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7268E5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10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D2FEF8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57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305104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,53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4DF53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13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DC52A2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,98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FEE041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,149</w:t>
            </w:r>
          </w:p>
        </w:tc>
      </w:tr>
      <w:tr w:rsidR="00C43698" w:rsidRPr="0052042F" w14:paraId="5636DFDC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D5D268B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99C6661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inmarpi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01086C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,83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510787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32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3E90DD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51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EC5EBC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,95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9F3A50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80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30F1F7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,147</w:t>
            </w:r>
          </w:p>
        </w:tc>
      </w:tr>
      <w:tr w:rsidR="00C43698" w:rsidRPr="0052042F" w14:paraId="535036EF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236EDA4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0476393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rlingy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DC3E4A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,73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F28BEB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79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929C56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93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286E67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,79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C44729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,22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8EC10E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,568</w:t>
            </w:r>
          </w:p>
        </w:tc>
      </w:tr>
      <w:tr w:rsidR="00C43698" w:rsidRPr="0052042F" w14:paraId="59820FB3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7584A03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11C311B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la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1948E6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,52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B271A9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,22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6332C2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29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30C6B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,67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E43C3A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,71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8B4C1F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957</w:t>
            </w:r>
          </w:p>
        </w:tc>
      </w:tr>
      <w:tr w:rsidR="00C43698" w:rsidRPr="0052042F" w14:paraId="3E565C2F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DA1203D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nintharyi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5EB8AC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we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1DF89B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,06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7B2BBD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78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EDC43A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28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31D1C4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,66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ED21D1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,47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DB1F02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,199</w:t>
            </w:r>
          </w:p>
        </w:tc>
      </w:tr>
      <w:tr w:rsidR="00C43698" w:rsidRPr="0052042F" w14:paraId="32E156A5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21B5F61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F26B9B8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eik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BAFAB7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,80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D53174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,21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7B1E1F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58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E36269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,4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E72ECE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,40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9F764C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,041</w:t>
            </w:r>
          </w:p>
        </w:tc>
      </w:tr>
      <w:tr w:rsidR="00C43698" w:rsidRPr="0052042F" w14:paraId="1202B16C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9C5CE90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go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4921CE5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ikoo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46B219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,28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CF51BC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,71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237DE2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57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53AE0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,51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949280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,71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6915F5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799</w:t>
            </w:r>
          </w:p>
        </w:tc>
      </w:tr>
      <w:tr w:rsidR="00C43698" w:rsidRPr="0052042F" w14:paraId="0AE852BB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C5D2D8A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DA8CE89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ttali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00861F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,39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CA2444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11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822169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28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EC941D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,06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9EFF50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32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596F2A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741</w:t>
            </w:r>
          </w:p>
        </w:tc>
      </w:tr>
      <w:tr w:rsidR="00C43698" w:rsidRPr="0052042F" w14:paraId="3DD2C836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DBA83CA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gway*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75E842B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yothi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00150C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,07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D8465A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84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B3D0B4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,23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FE607B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,82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6C3EE5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60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59B9C9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,223</w:t>
            </w:r>
          </w:p>
        </w:tc>
      </w:tr>
      <w:tr w:rsidR="00C43698" w:rsidRPr="0052042F" w14:paraId="3BB0D060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A578F6A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25C081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li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F56FD6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,29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743A7C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,53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988CEB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,7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06F369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,14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58F3A1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,26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2B382E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,880</w:t>
            </w:r>
          </w:p>
        </w:tc>
      </w:tr>
      <w:tr w:rsidR="00C43698" w:rsidRPr="0052042F" w14:paraId="7FC8CCEB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936B62B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2F73816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nm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12F5AC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88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0B9E29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86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636054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02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17579D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91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2D10F7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79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94A3B1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115</w:t>
            </w:r>
          </w:p>
        </w:tc>
      </w:tr>
      <w:tr w:rsidR="00C43698" w:rsidRPr="0052042F" w14:paraId="144CBDD6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56A5A17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C0F14F8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agyo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9A46E8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,10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430CB0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41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EEA3FF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,68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BA4877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,07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1EE155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20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5B538B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,869</w:t>
            </w:r>
          </w:p>
        </w:tc>
      </w:tr>
      <w:tr w:rsidR="00C43698" w:rsidRPr="0052042F" w14:paraId="594EF2CA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F1B84EB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DC724D5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ikphyu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BDCC3B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10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F4D102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76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A70BB3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33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1CB4FA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,94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FBB7A4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62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64DFF7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326</w:t>
            </w:r>
          </w:p>
        </w:tc>
      </w:tr>
      <w:tr w:rsidR="00C43698" w:rsidRPr="0052042F" w14:paraId="55095F38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4C518CF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ndalay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855867A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yaung</w:t>
            </w:r>
            <w:proofErr w:type="spellEnd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Oo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14E8E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,31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1371BE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,89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A35C1F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,42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B5FB75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,90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2085EF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,88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62F061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,014</w:t>
            </w:r>
          </w:p>
        </w:tc>
      </w:tr>
      <w:tr w:rsidR="00C43698" w:rsidRPr="0052042F" w14:paraId="5D246DB4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396D064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C57F7F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undwi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2B8E59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,49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A4C52A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,57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D0CB6F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,91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BD45F8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,96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D61754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57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EDC869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,390</w:t>
            </w:r>
          </w:p>
        </w:tc>
      </w:tr>
      <w:tr w:rsidR="00C43698" w:rsidRPr="0052042F" w14:paraId="66683918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9916F3A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n*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B64DFEF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anphyuzaye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7EFA1D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,24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F1FF8D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22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89B0E9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01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F8CEFE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38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CDB905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,57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E3D07F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809</w:t>
            </w:r>
          </w:p>
        </w:tc>
      </w:tr>
      <w:tr w:rsidR="00C43698" w:rsidRPr="0052042F" w14:paraId="49712148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76332CC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A09739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ung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2D63AC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sz w:val="16"/>
                <w:szCs w:val="16"/>
              </w:rPr>
              <w:t>213,00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F98B7C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,39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0D054C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60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51E35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,77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78C24A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,51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667DC0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261</w:t>
            </w:r>
          </w:p>
        </w:tc>
      </w:tr>
      <w:tr w:rsidR="00C43698" w:rsidRPr="0052042F" w14:paraId="2F399F57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416A319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akhine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37BA4B0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nagyu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969CD0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,69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AEB5E4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,6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28BE63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04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0B968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,58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39AD55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,97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5F7670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609</w:t>
            </w:r>
          </w:p>
        </w:tc>
      </w:tr>
      <w:tr w:rsidR="00C43698" w:rsidRPr="0052042F" w14:paraId="5561346E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0A28DDE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7295F82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aukphyu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941BA3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,18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992C95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19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F421EB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99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6A20B3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,11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195B6B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51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78F73F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,606</w:t>
            </w:r>
          </w:p>
        </w:tc>
      </w:tr>
      <w:tr w:rsidR="00C43698" w:rsidRPr="0052042F" w14:paraId="130C1976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D254E7C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ango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B409B73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anli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89871A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,85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B4CFCA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,14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3850BC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71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2218FD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,43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C98B81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,09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9DB745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,334</w:t>
            </w:r>
          </w:p>
        </w:tc>
      </w:tr>
      <w:tr w:rsidR="00C43698" w:rsidRPr="0052042F" w14:paraId="08B49B71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2397924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1E9398A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onegw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B51265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,16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338D53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,19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6576D7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,96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30FAF6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,13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BC899D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93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9C3D44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196</w:t>
            </w:r>
          </w:p>
        </w:tc>
      </w:tr>
      <w:tr w:rsidR="00C43698" w:rsidRPr="0052042F" w14:paraId="3059D8CC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3BBEF22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an (South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BD19DDB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ala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3A19E5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,03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A4564C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,84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336E31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,19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BB355F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08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9F6497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,30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86E08F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,771</w:t>
            </w:r>
          </w:p>
        </w:tc>
      </w:tr>
      <w:tr w:rsidR="00C43698" w:rsidRPr="0052042F" w14:paraId="2EB10D5D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1DEDC76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BC3FE1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ilem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9EB909B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,94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D174A1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,90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181847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,04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0C44AE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,96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57A998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,82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B60768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143</w:t>
            </w:r>
          </w:p>
        </w:tc>
      </w:tr>
      <w:tr w:rsidR="00C43698" w:rsidRPr="0052042F" w14:paraId="6F684507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95A7237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an (East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DDC821E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ineton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F78A67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,90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2962C79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25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634D54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,6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E5FA6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,85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8C4088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,68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387E4F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174</w:t>
            </w:r>
          </w:p>
        </w:tc>
      </w:tr>
      <w:tr w:rsidR="00C43698" w:rsidRPr="0052042F" w14:paraId="4A09D866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E2D0133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F93CB7B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chileik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3F2123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,07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8B27F0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,86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2BF4932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20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F67B1F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,10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8244B4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33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368797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,766</w:t>
            </w:r>
          </w:p>
        </w:tc>
      </w:tr>
      <w:tr w:rsidR="00C43698" w:rsidRPr="0052042F" w14:paraId="7821C9A6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6BFA408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han (north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104C516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shio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F09B25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,04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20B62C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,05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9DA89A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,98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FE0699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,49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F3FCB7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,57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D6CF5E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,921</w:t>
            </w:r>
          </w:p>
        </w:tc>
      </w:tr>
      <w:tr w:rsidR="00C43698" w:rsidRPr="0052042F" w14:paraId="3406854B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341CA62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DFDECCA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yaukm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171DD6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,75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84747A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99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193C07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,7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4B219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,764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9549CE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,3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E15591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415</w:t>
            </w:r>
          </w:p>
        </w:tc>
      </w:tr>
      <w:tr w:rsidR="00C43698" w:rsidRPr="0052042F" w14:paraId="3E179E08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93456D9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yeyarwady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7F4C368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hei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3F9614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,99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116656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,65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33CA3CA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,34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8645CE4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,08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D4C7A5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,54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9FDF11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,540</w:t>
            </w:r>
          </w:p>
        </w:tc>
      </w:tr>
      <w:tr w:rsidR="00C43698" w:rsidRPr="0052042F" w14:paraId="68B1B2A8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B167119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6FD9DE8" w14:textId="77777777" w:rsidR="00C43698" w:rsidRPr="0052042F" w:rsidRDefault="00C43698" w:rsidP="006A2CD3">
            <w:pPr>
              <w:spacing w:after="0" w:line="240" w:lineRule="auto"/>
              <w:ind w:left="8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nthad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A9F8E3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,46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620CCDE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,899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360538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,56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170B3F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,02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BB4C95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,99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19E15A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,031</w:t>
            </w:r>
          </w:p>
        </w:tc>
      </w:tr>
      <w:tr w:rsidR="00C43698" w:rsidRPr="0052042F" w14:paraId="3901B906" w14:textId="77777777" w:rsidTr="006A2CD3">
        <w:trPr>
          <w:trHeight w:val="30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41FD511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NPT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43D8E38" w14:textId="77777777" w:rsidR="00C43698" w:rsidRPr="0052042F" w:rsidRDefault="00C43698" w:rsidP="006A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tko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885D827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,64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1C239E5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17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333C4FC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,47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18B34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,86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2A208A1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,07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D31C28F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789</w:t>
            </w:r>
          </w:p>
        </w:tc>
      </w:tr>
      <w:tr w:rsidR="00C43698" w:rsidRPr="0052042F" w14:paraId="45479EEF" w14:textId="77777777" w:rsidTr="006A2CD3">
        <w:trPr>
          <w:trHeight w:val="300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223E330" w14:textId="77777777" w:rsidR="00C43698" w:rsidRPr="0052042F" w:rsidRDefault="00C43698" w:rsidP="006A2CD3">
            <w:pPr>
              <w:spacing w:after="0" w:line="240" w:lineRule="auto"/>
              <w:ind w:left="1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5CF7146" w14:textId="77777777" w:rsidR="00C43698" w:rsidRPr="0052042F" w:rsidRDefault="00C43698" w:rsidP="006A2C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yinmana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2392CD3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,65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6795C70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,55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8DC20F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09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FE959E8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,088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62AD946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,08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4DE0A8D" w14:textId="77777777" w:rsidR="00C43698" w:rsidRPr="0052042F" w:rsidRDefault="00C43698" w:rsidP="006A2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204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006</w:t>
            </w:r>
          </w:p>
        </w:tc>
      </w:tr>
    </w:tbl>
    <w:p w14:paraId="67A91D40" w14:textId="77777777" w:rsidR="00C43698" w:rsidRPr="008E4257" w:rsidRDefault="00C43698" w:rsidP="00C43698">
      <w:pPr>
        <w:rPr>
          <w:rFonts w:ascii="Times New Roman" w:hAnsi="Times New Roman" w:cs="Times New Roman"/>
          <w:sz w:val="20"/>
          <w:szCs w:val="20"/>
        </w:rPr>
      </w:pPr>
    </w:p>
    <w:p w14:paraId="5DD405B4" w14:textId="77777777" w:rsidR="00C43698" w:rsidRPr="008E4257" w:rsidRDefault="00C43698" w:rsidP="00C43698">
      <w:pPr>
        <w:rPr>
          <w:rFonts w:ascii="Times New Roman" w:hAnsi="Times New Roman" w:cs="Times New Roman"/>
          <w:sz w:val="20"/>
          <w:szCs w:val="20"/>
        </w:rPr>
      </w:pPr>
    </w:p>
    <w:p w14:paraId="29EBA1FC" w14:textId="477F4AE5" w:rsidR="00C43698" w:rsidRPr="008E4257" w:rsidRDefault="00C43698" w:rsidP="00C43698">
      <w:pPr>
        <w:rPr>
          <w:rFonts w:ascii="Times New Roman" w:hAnsi="Times New Roman" w:cs="Times New Roman"/>
          <w:sz w:val="20"/>
          <w:szCs w:val="20"/>
        </w:rPr>
      </w:pPr>
    </w:p>
    <w:sectPr w:rsidR="00C43698" w:rsidRPr="008E4257" w:rsidSect="00E34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C4CBB" w14:textId="77777777" w:rsidR="00F94E5E" w:rsidRDefault="00F94E5E" w:rsidP="001E35B1">
      <w:pPr>
        <w:spacing w:after="0" w:line="240" w:lineRule="auto"/>
      </w:pPr>
      <w:r>
        <w:separator/>
      </w:r>
    </w:p>
  </w:endnote>
  <w:endnote w:type="continuationSeparator" w:id="0">
    <w:p w14:paraId="357B0109" w14:textId="77777777" w:rsidR="00F94E5E" w:rsidRDefault="00F94E5E" w:rsidP="001E3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DD450" w14:textId="77777777" w:rsidR="00F94E5E" w:rsidRDefault="00F94E5E" w:rsidP="001E35B1">
      <w:pPr>
        <w:spacing w:after="0" w:line="240" w:lineRule="auto"/>
      </w:pPr>
      <w:r>
        <w:separator/>
      </w:r>
    </w:p>
  </w:footnote>
  <w:footnote w:type="continuationSeparator" w:id="0">
    <w:p w14:paraId="26AAEA21" w14:textId="77777777" w:rsidR="00F94E5E" w:rsidRDefault="00F94E5E" w:rsidP="001E35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72664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229D7"/>
    <w:multiLevelType w:val="hybridMultilevel"/>
    <w:tmpl w:val="B47461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A7A63"/>
    <w:multiLevelType w:val="multilevel"/>
    <w:tmpl w:val="131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B1593B"/>
    <w:multiLevelType w:val="hybridMultilevel"/>
    <w:tmpl w:val="0BB43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A00D7"/>
    <w:multiLevelType w:val="hybridMultilevel"/>
    <w:tmpl w:val="BB4CF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6826BC"/>
    <w:multiLevelType w:val="hybridMultilevel"/>
    <w:tmpl w:val="4EB4B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812BE3"/>
    <w:multiLevelType w:val="hybridMultilevel"/>
    <w:tmpl w:val="AE58E0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698"/>
    <w:rsid w:val="00085815"/>
    <w:rsid w:val="000E00FA"/>
    <w:rsid w:val="00117111"/>
    <w:rsid w:val="00127AB3"/>
    <w:rsid w:val="001B3DC0"/>
    <w:rsid w:val="001B5736"/>
    <w:rsid w:val="001D38D0"/>
    <w:rsid w:val="001D5505"/>
    <w:rsid w:val="001E35B1"/>
    <w:rsid w:val="00217365"/>
    <w:rsid w:val="00247C2B"/>
    <w:rsid w:val="00254B83"/>
    <w:rsid w:val="00263259"/>
    <w:rsid w:val="00285FF4"/>
    <w:rsid w:val="00293852"/>
    <w:rsid w:val="002A31AD"/>
    <w:rsid w:val="002A36C6"/>
    <w:rsid w:val="002B379E"/>
    <w:rsid w:val="002D51A2"/>
    <w:rsid w:val="003315A3"/>
    <w:rsid w:val="004123E9"/>
    <w:rsid w:val="0043128D"/>
    <w:rsid w:val="004325A9"/>
    <w:rsid w:val="004A3550"/>
    <w:rsid w:val="004D165F"/>
    <w:rsid w:val="0052042F"/>
    <w:rsid w:val="00527CFC"/>
    <w:rsid w:val="00575BDC"/>
    <w:rsid w:val="005A60D1"/>
    <w:rsid w:val="006139E2"/>
    <w:rsid w:val="006A3B24"/>
    <w:rsid w:val="006A7B24"/>
    <w:rsid w:val="006C5F15"/>
    <w:rsid w:val="00727703"/>
    <w:rsid w:val="00742D2B"/>
    <w:rsid w:val="007548C4"/>
    <w:rsid w:val="00806870"/>
    <w:rsid w:val="008115B7"/>
    <w:rsid w:val="008D6AC6"/>
    <w:rsid w:val="008E249C"/>
    <w:rsid w:val="008F602F"/>
    <w:rsid w:val="009839AE"/>
    <w:rsid w:val="009F3F60"/>
    <w:rsid w:val="00A92CC6"/>
    <w:rsid w:val="00B031EF"/>
    <w:rsid w:val="00B04300"/>
    <w:rsid w:val="00BA0EB9"/>
    <w:rsid w:val="00C0008F"/>
    <w:rsid w:val="00C130F1"/>
    <w:rsid w:val="00C14F35"/>
    <w:rsid w:val="00C43698"/>
    <w:rsid w:val="00C87B56"/>
    <w:rsid w:val="00CA5E8C"/>
    <w:rsid w:val="00DD4904"/>
    <w:rsid w:val="00DD7F45"/>
    <w:rsid w:val="00E34E60"/>
    <w:rsid w:val="00E465C8"/>
    <w:rsid w:val="00E6775E"/>
    <w:rsid w:val="00E726C2"/>
    <w:rsid w:val="00EA1E59"/>
    <w:rsid w:val="00EE110F"/>
    <w:rsid w:val="00F126CC"/>
    <w:rsid w:val="00F22870"/>
    <w:rsid w:val="00F81C08"/>
    <w:rsid w:val="00F83CAB"/>
    <w:rsid w:val="00F94E5E"/>
    <w:rsid w:val="00FB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84844"/>
  <w15:chartTrackingRefBased/>
  <w15:docId w15:val="{5B2247CB-5862-4061-906F-9684E81E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69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36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43698"/>
    <w:pPr>
      <w:ind w:left="720"/>
      <w:contextualSpacing/>
    </w:pPr>
  </w:style>
  <w:style w:type="table" w:styleId="TableGrid">
    <w:name w:val="Table Grid"/>
    <w:basedOn w:val="TableNormal"/>
    <w:uiPriority w:val="39"/>
    <w:rsid w:val="00C43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3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69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36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6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698"/>
    <w:rPr>
      <w:vertAlign w:val="superscript"/>
    </w:rPr>
  </w:style>
  <w:style w:type="character" w:styleId="Strong">
    <w:name w:val="Strong"/>
    <w:basedOn w:val="DefaultParagraphFont"/>
    <w:uiPriority w:val="22"/>
    <w:qFormat/>
    <w:rsid w:val="00C43698"/>
    <w:rPr>
      <w:b/>
      <w:bCs/>
    </w:rPr>
  </w:style>
  <w:style w:type="character" w:styleId="Emphasis">
    <w:name w:val="Emphasis"/>
    <w:basedOn w:val="DefaultParagraphFont"/>
    <w:uiPriority w:val="20"/>
    <w:qFormat/>
    <w:rsid w:val="00C4369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436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6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6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6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436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C43698"/>
    <w:pPr>
      <w:numPr>
        <w:numId w:val="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698"/>
  </w:style>
  <w:style w:type="paragraph" w:styleId="Footer">
    <w:name w:val="footer"/>
    <w:basedOn w:val="Normal"/>
    <w:link w:val="FooterChar"/>
    <w:uiPriority w:val="99"/>
    <w:unhideWhenUsed/>
    <w:rsid w:val="00C43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9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C43698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698"/>
    <w:pPr>
      <w:spacing w:after="0" w:line="240" w:lineRule="auto"/>
    </w:p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436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6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6E7F058612444FA51978873AAB0D8A" ma:contentTypeVersion="14" ma:contentTypeDescription="Create a new document." ma:contentTypeScope="" ma:versionID="38d7c7a3ea6272b0b93a45d722f01468">
  <xsd:schema xmlns:xsd="http://www.w3.org/2001/XMLSchema" xmlns:xs="http://www.w3.org/2001/XMLSchema" xmlns:p="http://schemas.microsoft.com/office/2006/metadata/properties" xmlns:ns3="263dff28-9ea4-4543-b74a-182215f2a03c" xmlns:ns4="1b5bd34e-d94a-40d4-b0e4-06fc499ad3d9" targetNamespace="http://schemas.microsoft.com/office/2006/metadata/properties" ma:root="true" ma:fieldsID="0cd09bfc604e40be5828d2184c601484" ns3:_="" ns4:_="">
    <xsd:import namespace="263dff28-9ea4-4543-b74a-182215f2a03c"/>
    <xsd:import namespace="1b5bd34e-d94a-40d4-b0e4-06fc499ad3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dff28-9ea4-4543-b74a-182215f2a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bd34e-d94a-40d4-b0e4-06fc499ad3d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47C298-E691-40E6-B607-A11AE37E58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088863-3A25-4C99-BC45-8A70892BC6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F1115A-D9A6-4152-A31F-54D00FE298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3dff28-9ea4-4543-b74a-182215f2a03c"/>
    <ds:schemaRef ds:uri="1b5bd34e-d94a-40d4-b0e4-06fc499ad3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 Firth</cp:lastModifiedBy>
  <cp:revision>4</cp:revision>
  <dcterms:created xsi:type="dcterms:W3CDTF">2022-06-02T05:30:00Z</dcterms:created>
  <dcterms:modified xsi:type="dcterms:W3CDTF">2023-06-2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6E7F058612444FA51978873AAB0D8A</vt:lpwstr>
  </property>
</Properties>
</file>